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79F03" w14:textId="77777777" w:rsidR="00931DE0" w:rsidRPr="00931DE0" w:rsidRDefault="00931DE0" w:rsidP="00931DE0">
      <w:pPr>
        <w:rPr>
          <w:rFonts w:ascii="Times New Roman" w:hAnsi="Times New Roman" w:cs="Times New Roman"/>
          <w:b/>
          <w:sz w:val="24"/>
          <w:szCs w:val="24"/>
        </w:rPr>
      </w:pPr>
      <w:r w:rsidRPr="00931DE0">
        <w:rPr>
          <w:rFonts w:ascii="Times New Roman" w:hAnsi="Times New Roman" w:cs="Times New Roman"/>
          <w:b/>
          <w:sz w:val="24"/>
          <w:szCs w:val="24"/>
        </w:rPr>
        <w:t xml:space="preserve">Supplementary Data 1 </w:t>
      </w:r>
    </w:p>
    <w:p w14:paraId="5CAC11F3" w14:textId="34F99FF6" w:rsidR="009105E4" w:rsidRDefault="00931DE0" w:rsidP="00931DE0">
      <w:pPr>
        <w:rPr>
          <w:rFonts w:ascii="Times New Roman" w:hAnsi="Times New Roman" w:cs="Times New Roman"/>
          <w:b/>
          <w:sz w:val="24"/>
          <w:szCs w:val="24"/>
        </w:rPr>
      </w:pPr>
      <w:r w:rsidRPr="00931DE0">
        <w:rPr>
          <w:rFonts w:ascii="Times New Roman" w:hAnsi="Times New Roman" w:cs="Times New Roman"/>
          <w:b/>
          <w:sz w:val="24"/>
          <w:szCs w:val="24"/>
        </w:rPr>
        <w:t>Demographic</w:t>
      </w:r>
      <w:r w:rsidR="00F102D0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931DE0">
        <w:rPr>
          <w:rFonts w:ascii="Times New Roman" w:hAnsi="Times New Roman" w:cs="Times New Roman"/>
          <w:b/>
          <w:sz w:val="24"/>
          <w:szCs w:val="24"/>
        </w:rPr>
        <w:t xml:space="preserve"> Data</w:t>
      </w:r>
      <w:r w:rsidR="00B042AE">
        <w:rPr>
          <w:rFonts w:ascii="Times New Roman" w:hAnsi="Times New Roman" w:cs="Times New Roman"/>
          <w:b/>
          <w:sz w:val="24"/>
          <w:szCs w:val="24"/>
        </w:rPr>
        <w:t xml:space="preserve"> on the 84 </w:t>
      </w:r>
      <w:r w:rsidR="00B042AE">
        <w:rPr>
          <w:rFonts w:ascii="Times New Roman" w:hAnsi="Times New Roman" w:cs="Times New Roman"/>
          <w:b/>
          <w:i/>
          <w:sz w:val="24"/>
          <w:szCs w:val="24"/>
        </w:rPr>
        <w:t>B. pseudomallei</w:t>
      </w:r>
      <w:r w:rsidR="00B042AE">
        <w:rPr>
          <w:rFonts w:ascii="Times New Roman" w:hAnsi="Times New Roman" w:cs="Times New Roman"/>
          <w:b/>
          <w:sz w:val="24"/>
          <w:szCs w:val="24"/>
        </w:rPr>
        <w:t xml:space="preserve"> isolates from Malaysia</w:t>
      </w:r>
    </w:p>
    <w:p w14:paraId="026071FF" w14:textId="77777777" w:rsidR="00B042AE" w:rsidRPr="00B042AE" w:rsidRDefault="00B042AE" w:rsidP="00931DE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4-Accent31"/>
        <w:tblW w:w="139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344"/>
        <w:gridCol w:w="1463"/>
        <w:gridCol w:w="2349"/>
        <w:gridCol w:w="1134"/>
        <w:gridCol w:w="1701"/>
        <w:gridCol w:w="1843"/>
        <w:gridCol w:w="2896"/>
      </w:tblGrid>
      <w:tr w:rsidR="00931DE0" w:rsidRPr="00484ED3" w14:paraId="02CC4CEE" w14:textId="77777777" w:rsidTr="00202C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398BA4" w14:textId="77777777" w:rsidR="00931DE0" w:rsidRPr="006E1126" w:rsidRDefault="00931DE0" w:rsidP="009831FF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E112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AEEFCA" w14:textId="77777777" w:rsidR="00931DE0" w:rsidRPr="006E1126" w:rsidRDefault="00931DE0" w:rsidP="009831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E112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31F0B9" w14:textId="77777777" w:rsidR="00931DE0" w:rsidRPr="006E1126" w:rsidRDefault="00931DE0" w:rsidP="009831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E112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nosis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ECC8F6" w14:textId="77777777" w:rsidR="00931DE0" w:rsidRPr="006E1126" w:rsidRDefault="00931DE0" w:rsidP="008825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E112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E68AD0" w14:textId="77777777" w:rsidR="00931DE0" w:rsidRPr="006E1126" w:rsidRDefault="00931DE0" w:rsidP="009831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E112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83ABB" w14:textId="77777777" w:rsidR="00931DE0" w:rsidRPr="006E1126" w:rsidRDefault="00931DE0" w:rsidP="009831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E112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20ABA" w14:textId="77777777" w:rsidR="00931DE0" w:rsidRPr="006E1126" w:rsidRDefault="00931DE0" w:rsidP="009831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E112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F823F89" w14:textId="77777777" w:rsidR="00931DE0" w:rsidRPr="006E1126" w:rsidRDefault="00931DE0" w:rsidP="009831F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E112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</w:tr>
      <w:tr w:rsidR="00931DE0" w:rsidRPr="00484ED3" w14:paraId="1CDD9D79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AFF7FC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C98139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6F503B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65D02E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era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5F0725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4604B27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D2FEA30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tcBorders>
              <w:top w:val="single" w:sz="4" w:space="0" w:color="auto"/>
            </w:tcBorders>
            <w:shd w:val="clear" w:color="auto" w:fill="auto"/>
          </w:tcPr>
          <w:p w14:paraId="6238172A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rmer</w:t>
            </w:r>
          </w:p>
        </w:tc>
      </w:tr>
      <w:tr w:rsidR="00931DE0" w:rsidRPr="00484ED3" w14:paraId="097A4033" w14:textId="77777777" w:rsidTr="00095106">
        <w:trPr>
          <w:cantSplit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7CEEDE0E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2C9BAA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00A13A6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5DA09AB3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Negeri Sembilan</w:t>
            </w:r>
          </w:p>
        </w:tc>
        <w:tc>
          <w:tcPr>
            <w:tcW w:w="1134" w:type="dxa"/>
            <w:shd w:val="clear" w:color="auto" w:fill="auto"/>
          </w:tcPr>
          <w:p w14:paraId="755BA53B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57DED15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shd w:val="clear" w:color="auto" w:fill="auto"/>
          </w:tcPr>
          <w:p w14:paraId="1A1157F6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2668470B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Unknown</w:t>
            </w:r>
          </w:p>
        </w:tc>
      </w:tr>
      <w:tr w:rsidR="00931DE0" w:rsidRPr="00484ED3" w14:paraId="0BAB5B08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31FD97C8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8B4906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21564F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9D00B03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arawak</w:t>
            </w:r>
          </w:p>
        </w:tc>
        <w:tc>
          <w:tcPr>
            <w:tcW w:w="1134" w:type="dxa"/>
            <w:shd w:val="clear" w:color="auto" w:fill="auto"/>
          </w:tcPr>
          <w:p w14:paraId="7D43487B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940811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5AA4D9C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01433DED" w14:textId="5665B84F" w:rsidR="00931DE0" w:rsidRPr="00484ED3" w:rsidRDefault="00095106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1F426EC3" w14:textId="77777777" w:rsidTr="00095106">
        <w:trPr>
          <w:cantSplit/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7D002A5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5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120256E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ECC03A6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3B4F88E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Negeri Sembilan</w:t>
            </w:r>
          </w:p>
        </w:tc>
        <w:tc>
          <w:tcPr>
            <w:tcW w:w="1134" w:type="dxa"/>
            <w:shd w:val="clear" w:color="auto" w:fill="auto"/>
          </w:tcPr>
          <w:p w14:paraId="00B0462B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0580865D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3" w:type="dxa"/>
            <w:shd w:val="clear" w:color="auto" w:fill="auto"/>
          </w:tcPr>
          <w:p w14:paraId="2EAF4DB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16463A97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Farmer</w:t>
            </w:r>
          </w:p>
        </w:tc>
      </w:tr>
      <w:tr w:rsidR="00931DE0" w:rsidRPr="00484ED3" w14:paraId="3540BF96" w14:textId="77777777" w:rsidTr="0009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529FFE00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EE02F4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983E208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383422C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Negeri Sembilan</w:t>
            </w:r>
          </w:p>
        </w:tc>
        <w:tc>
          <w:tcPr>
            <w:tcW w:w="1134" w:type="dxa"/>
            <w:shd w:val="clear" w:color="auto" w:fill="auto"/>
          </w:tcPr>
          <w:p w14:paraId="4D8E4FB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67955FD2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43" w:type="dxa"/>
            <w:shd w:val="clear" w:color="auto" w:fill="auto"/>
          </w:tcPr>
          <w:p w14:paraId="6889DF8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0C51B2B0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7C25EB38" w14:textId="77777777" w:rsidTr="00095106">
        <w:trPr>
          <w:cantSplit/>
          <w:trHeight w:val="4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002B96F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4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39085E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6A6ED48C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8DCFDF0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Negeri Sembilan</w:t>
            </w:r>
          </w:p>
        </w:tc>
        <w:tc>
          <w:tcPr>
            <w:tcW w:w="1134" w:type="dxa"/>
            <w:shd w:val="clear" w:color="auto" w:fill="auto"/>
          </w:tcPr>
          <w:p w14:paraId="1106BC6D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4A776C1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43" w:type="dxa"/>
            <w:shd w:val="clear" w:color="auto" w:fill="auto"/>
          </w:tcPr>
          <w:p w14:paraId="627A03D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Indian</w:t>
            </w:r>
          </w:p>
        </w:tc>
        <w:tc>
          <w:tcPr>
            <w:tcW w:w="2896" w:type="dxa"/>
            <w:shd w:val="clear" w:color="auto" w:fill="auto"/>
          </w:tcPr>
          <w:p w14:paraId="7DF35C39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rry driver</w:t>
            </w:r>
          </w:p>
        </w:tc>
      </w:tr>
      <w:tr w:rsidR="00931DE0" w:rsidRPr="00484ED3" w14:paraId="0C813501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55BDAE91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0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8DEC7D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5A48048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52DA1E73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1134" w:type="dxa"/>
            <w:shd w:val="clear" w:color="auto" w:fill="auto"/>
          </w:tcPr>
          <w:p w14:paraId="14CF08E2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6594772D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43" w:type="dxa"/>
            <w:shd w:val="clear" w:color="auto" w:fill="auto"/>
          </w:tcPr>
          <w:p w14:paraId="0BACF894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Indian</w:t>
            </w:r>
          </w:p>
        </w:tc>
        <w:tc>
          <w:tcPr>
            <w:tcW w:w="2896" w:type="dxa"/>
            <w:shd w:val="clear" w:color="auto" w:fill="auto"/>
          </w:tcPr>
          <w:p w14:paraId="05C90994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tired</w:t>
            </w:r>
          </w:p>
        </w:tc>
      </w:tr>
      <w:tr w:rsidR="00931DE0" w:rsidRPr="00484ED3" w14:paraId="31312A9B" w14:textId="77777777" w:rsidTr="00931DE0">
        <w:trPr>
          <w:cantSplit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53DB30B8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1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1AE8D60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16722C1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1CAD3502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erlis</w:t>
            </w:r>
          </w:p>
        </w:tc>
        <w:tc>
          <w:tcPr>
            <w:tcW w:w="1134" w:type="dxa"/>
            <w:shd w:val="clear" w:color="auto" w:fill="auto"/>
          </w:tcPr>
          <w:p w14:paraId="3BD760F9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50B002B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43" w:type="dxa"/>
            <w:shd w:val="clear" w:color="auto" w:fill="auto"/>
          </w:tcPr>
          <w:p w14:paraId="0B658459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5092F797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ardener</w:t>
            </w:r>
          </w:p>
        </w:tc>
      </w:tr>
      <w:tr w:rsidR="00931DE0" w:rsidRPr="00484ED3" w14:paraId="218B489C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63C527A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1334E7D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6FADFA1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005F4069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1134" w:type="dxa"/>
            <w:shd w:val="clear" w:color="auto" w:fill="auto"/>
          </w:tcPr>
          <w:p w14:paraId="6136B4B7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0ABFAFA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43" w:type="dxa"/>
            <w:shd w:val="clear" w:color="auto" w:fill="auto"/>
          </w:tcPr>
          <w:p w14:paraId="76C202A9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0BED16AB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usewife</w:t>
            </w:r>
          </w:p>
        </w:tc>
      </w:tr>
      <w:tr w:rsidR="00931DE0" w:rsidRPr="00484ED3" w14:paraId="38F7EB7D" w14:textId="77777777" w:rsidTr="0085362B">
        <w:trPr>
          <w:cantSplit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776D3BC5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4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49AF02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6FAC355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4D246733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1134" w:type="dxa"/>
            <w:shd w:val="clear" w:color="auto" w:fill="auto"/>
          </w:tcPr>
          <w:p w14:paraId="0897E8C5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46C98DDB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3D53DE8E" w14:textId="79D899A4" w:rsidR="00931DE0" w:rsidRPr="00484ED3" w:rsidRDefault="00B042AE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896" w:type="dxa"/>
            <w:shd w:val="clear" w:color="auto" w:fill="auto"/>
          </w:tcPr>
          <w:p w14:paraId="558DB8D0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Farmworker</w:t>
            </w:r>
          </w:p>
        </w:tc>
      </w:tr>
      <w:tr w:rsidR="00931DE0" w:rsidRPr="00484ED3" w14:paraId="6DF82B3C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A11F1C7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5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D75313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3ECECBB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4342AA29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1134" w:type="dxa"/>
            <w:shd w:val="clear" w:color="auto" w:fill="auto"/>
          </w:tcPr>
          <w:p w14:paraId="6F86B3C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DAB7458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3" w:type="dxa"/>
            <w:shd w:val="clear" w:color="auto" w:fill="auto"/>
          </w:tcPr>
          <w:p w14:paraId="559B1D79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3AC68C11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604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Gardener</w:t>
            </w:r>
          </w:p>
        </w:tc>
      </w:tr>
      <w:tr w:rsidR="00931DE0" w:rsidRPr="00484ED3" w14:paraId="741AC3B5" w14:textId="77777777" w:rsidTr="00931DE0">
        <w:trPr>
          <w:cantSplit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649F8C70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6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7DB9767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E4C27C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6A9EE391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1134" w:type="dxa"/>
            <w:shd w:val="clear" w:color="auto" w:fill="auto"/>
          </w:tcPr>
          <w:p w14:paraId="6C8D2F8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7F663A6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0FDC010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061F26A9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rmworker</w:t>
            </w:r>
          </w:p>
        </w:tc>
      </w:tr>
      <w:tr w:rsidR="00931DE0" w:rsidRPr="00484ED3" w14:paraId="78E371B0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1D2FE4D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6729A1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58DBD6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29A79426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1134" w:type="dxa"/>
            <w:shd w:val="clear" w:color="auto" w:fill="auto"/>
          </w:tcPr>
          <w:p w14:paraId="1CEB421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0852F60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71B5083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4908FD1F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2D0064AD" w14:textId="77777777" w:rsidTr="00931DE0">
        <w:trPr>
          <w:cantSplit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88D6E90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9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4D76D71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78E6DC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E174515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arawak</w:t>
            </w:r>
          </w:p>
        </w:tc>
        <w:tc>
          <w:tcPr>
            <w:tcW w:w="1134" w:type="dxa"/>
            <w:shd w:val="clear" w:color="auto" w:fill="auto"/>
          </w:tcPr>
          <w:p w14:paraId="5DC2413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004DE93B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14:paraId="47F919A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896" w:type="dxa"/>
            <w:shd w:val="clear" w:color="auto" w:fill="auto"/>
          </w:tcPr>
          <w:p w14:paraId="3A5A15BA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bourer</w:t>
            </w:r>
          </w:p>
        </w:tc>
      </w:tr>
      <w:tr w:rsidR="00931DE0" w:rsidRPr="00484ED3" w14:paraId="727E7B5A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03230E1A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2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2E0B95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232F36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67B1B5F9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1134" w:type="dxa"/>
            <w:shd w:val="clear" w:color="auto" w:fill="auto"/>
          </w:tcPr>
          <w:p w14:paraId="279F0AB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B69FE19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14:paraId="4C45B7B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29A6790C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352B9E84" w14:textId="77777777" w:rsidTr="00931DE0">
        <w:trPr>
          <w:cantSplit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794F1C29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2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AF84375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140D55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F464659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1134" w:type="dxa"/>
            <w:shd w:val="clear" w:color="auto" w:fill="auto"/>
          </w:tcPr>
          <w:p w14:paraId="06059DF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2089300C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4A04FBC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usun</w:t>
            </w:r>
          </w:p>
        </w:tc>
        <w:tc>
          <w:tcPr>
            <w:tcW w:w="2896" w:type="dxa"/>
            <w:shd w:val="clear" w:color="auto" w:fill="auto"/>
          </w:tcPr>
          <w:p w14:paraId="3C3AC1DA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78B690ED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656CEB05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25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1E80FA1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506B43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D3DACB3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1134" w:type="dxa"/>
            <w:shd w:val="clear" w:color="auto" w:fill="auto"/>
          </w:tcPr>
          <w:p w14:paraId="42174AB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29AE3F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43" w:type="dxa"/>
            <w:shd w:val="clear" w:color="auto" w:fill="auto"/>
          </w:tcPr>
          <w:p w14:paraId="5B275FA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108C7D7B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Farmer</w:t>
            </w:r>
          </w:p>
        </w:tc>
      </w:tr>
      <w:tr w:rsidR="00931DE0" w:rsidRPr="00484ED3" w14:paraId="1730A499" w14:textId="77777777" w:rsidTr="00931DE0">
        <w:trPr>
          <w:cantSplit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0EE2CB9D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P26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2DA9EEB9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6B37FAE2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5DA09B79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1134" w:type="dxa"/>
            <w:shd w:val="clear" w:color="auto" w:fill="auto"/>
          </w:tcPr>
          <w:p w14:paraId="7579560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4AE67262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05BEEEA6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08D61001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Farmer</w:t>
            </w:r>
          </w:p>
        </w:tc>
      </w:tr>
      <w:tr w:rsidR="00931DE0" w:rsidRPr="00484ED3" w14:paraId="2ABCD8C0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02737D5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29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B95AD5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827969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21C99466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1134" w:type="dxa"/>
            <w:shd w:val="clear" w:color="auto" w:fill="auto"/>
          </w:tcPr>
          <w:p w14:paraId="4D4EC9A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629BA34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  <w:shd w:val="clear" w:color="auto" w:fill="auto"/>
          </w:tcPr>
          <w:p w14:paraId="07D49652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019776FF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604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Gardener</w:t>
            </w:r>
          </w:p>
        </w:tc>
      </w:tr>
      <w:tr w:rsidR="00931DE0" w:rsidRPr="00484ED3" w14:paraId="7D6AA29E" w14:textId="77777777" w:rsidTr="00931DE0">
        <w:trPr>
          <w:cantSplit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29D3F580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30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37DF3D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201955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21CA9B79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1134" w:type="dxa"/>
            <w:shd w:val="clear" w:color="auto" w:fill="auto"/>
          </w:tcPr>
          <w:p w14:paraId="74BB3045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4C37B39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0FF075C1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ban</w:t>
            </w:r>
          </w:p>
        </w:tc>
        <w:tc>
          <w:tcPr>
            <w:tcW w:w="2896" w:type="dxa"/>
            <w:shd w:val="clear" w:color="auto" w:fill="auto"/>
          </w:tcPr>
          <w:p w14:paraId="16E229CF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2B514F9C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7EED7EFB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31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82D5F7D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FB5256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636A0A3C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1134" w:type="dxa"/>
            <w:shd w:val="clear" w:color="auto" w:fill="auto"/>
          </w:tcPr>
          <w:p w14:paraId="761783D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7F29224B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43" w:type="dxa"/>
            <w:shd w:val="clear" w:color="auto" w:fill="auto"/>
          </w:tcPr>
          <w:p w14:paraId="6815A622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2896" w:type="dxa"/>
            <w:shd w:val="clear" w:color="auto" w:fill="auto"/>
          </w:tcPr>
          <w:p w14:paraId="21934F2E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chanic</w:t>
            </w:r>
          </w:p>
        </w:tc>
      </w:tr>
      <w:tr w:rsidR="00931DE0" w:rsidRPr="00484ED3" w14:paraId="2C2CAB2A" w14:textId="77777777" w:rsidTr="00931DE0">
        <w:trPr>
          <w:cantSplit/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6967DA7A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3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0356D1C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CA7AF81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804A3A8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1134" w:type="dxa"/>
            <w:shd w:val="clear" w:color="auto" w:fill="auto"/>
          </w:tcPr>
          <w:p w14:paraId="25073BED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2192A90C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43" w:type="dxa"/>
            <w:shd w:val="clear" w:color="auto" w:fill="auto"/>
          </w:tcPr>
          <w:p w14:paraId="126C02C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idayuh</w:t>
            </w:r>
          </w:p>
        </w:tc>
        <w:tc>
          <w:tcPr>
            <w:tcW w:w="2896" w:type="dxa"/>
            <w:shd w:val="clear" w:color="auto" w:fill="auto"/>
          </w:tcPr>
          <w:p w14:paraId="54B483AF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604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Farmworker</w:t>
            </w:r>
          </w:p>
        </w:tc>
      </w:tr>
      <w:tr w:rsidR="00931DE0" w:rsidRPr="00484ED3" w14:paraId="67C07730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8AF34E3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3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48CBF0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68881B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5DE47EED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1134" w:type="dxa"/>
            <w:shd w:val="clear" w:color="auto" w:fill="auto"/>
          </w:tcPr>
          <w:p w14:paraId="21E62E34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16874E2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43" w:type="dxa"/>
            <w:shd w:val="clear" w:color="auto" w:fill="auto"/>
          </w:tcPr>
          <w:p w14:paraId="5FCD9F5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ban</w:t>
            </w:r>
          </w:p>
        </w:tc>
        <w:tc>
          <w:tcPr>
            <w:tcW w:w="2896" w:type="dxa"/>
            <w:shd w:val="clear" w:color="auto" w:fill="auto"/>
          </w:tcPr>
          <w:p w14:paraId="6E665B10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t working</w:t>
            </w:r>
          </w:p>
        </w:tc>
      </w:tr>
      <w:tr w:rsidR="00931DE0" w:rsidRPr="00484ED3" w14:paraId="5C5D3D87" w14:textId="77777777" w:rsidTr="00931DE0">
        <w:trPr>
          <w:cantSplit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5DA9485F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35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24A5FD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A4BBA8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0640D8AB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1134" w:type="dxa"/>
            <w:shd w:val="clear" w:color="auto" w:fill="auto"/>
          </w:tcPr>
          <w:p w14:paraId="00C4CE0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91F7A1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  <w:shd w:val="clear" w:color="auto" w:fill="auto"/>
          </w:tcPr>
          <w:p w14:paraId="679C9981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2896" w:type="dxa"/>
            <w:shd w:val="clear" w:color="auto" w:fill="auto"/>
          </w:tcPr>
          <w:p w14:paraId="7DB9CF93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eacher</w:t>
            </w:r>
          </w:p>
        </w:tc>
      </w:tr>
      <w:tr w:rsidR="00931DE0" w:rsidRPr="00484ED3" w14:paraId="3E427D78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000E3917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3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CB0E10D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68B6845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CFF01AD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1134" w:type="dxa"/>
            <w:shd w:val="clear" w:color="auto" w:fill="auto"/>
          </w:tcPr>
          <w:p w14:paraId="1DF0130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E17C552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shd w:val="clear" w:color="auto" w:fill="auto"/>
          </w:tcPr>
          <w:p w14:paraId="10F9AE5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55A1E106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erk</w:t>
            </w:r>
          </w:p>
        </w:tc>
      </w:tr>
      <w:tr w:rsidR="00931DE0" w:rsidRPr="00484ED3" w14:paraId="25EE22F9" w14:textId="77777777" w:rsidTr="00931DE0">
        <w:trPr>
          <w:cantSplit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7D439B7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39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3B6E225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A0E75E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7CE6EFE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erak</w:t>
            </w:r>
          </w:p>
        </w:tc>
        <w:tc>
          <w:tcPr>
            <w:tcW w:w="1134" w:type="dxa"/>
            <w:shd w:val="clear" w:color="auto" w:fill="auto"/>
          </w:tcPr>
          <w:p w14:paraId="4584F012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7FACEA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43" w:type="dxa"/>
            <w:shd w:val="clear" w:color="auto" w:fill="auto"/>
          </w:tcPr>
          <w:p w14:paraId="0BD7075C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5341FF5B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rry driver</w:t>
            </w:r>
          </w:p>
        </w:tc>
      </w:tr>
      <w:tr w:rsidR="00931DE0" w:rsidRPr="00484ED3" w14:paraId="593C476A" w14:textId="77777777" w:rsidTr="00F1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3BC066ED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40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F395BF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68A6368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6146199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ulau</w:t>
            </w:r>
            <w:proofErr w:type="spellEnd"/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ina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Penang)</w:t>
            </w:r>
          </w:p>
        </w:tc>
        <w:tc>
          <w:tcPr>
            <w:tcW w:w="1134" w:type="dxa"/>
            <w:shd w:val="clear" w:color="auto" w:fill="auto"/>
          </w:tcPr>
          <w:p w14:paraId="06F11C1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6ACFCC1D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43" w:type="dxa"/>
            <w:shd w:val="clear" w:color="auto" w:fill="auto"/>
          </w:tcPr>
          <w:p w14:paraId="40D656F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79D41BD2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604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Gardener</w:t>
            </w:r>
          </w:p>
        </w:tc>
      </w:tr>
      <w:tr w:rsidR="00931DE0" w:rsidRPr="00484ED3" w14:paraId="4CF18CC7" w14:textId="77777777" w:rsidTr="00931DE0">
        <w:trPr>
          <w:cantSplit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788C9EB9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41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5B20AA7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A4F94C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A0BE758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ulau</w:t>
            </w:r>
            <w:proofErr w:type="spellEnd"/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inang</w:t>
            </w:r>
          </w:p>
        </w:tc>
        <w:tc>
          <w:tcPr>
            <w:tcW w:w="1134" w:type="dxa"/>
            <w:shd w:val="clear" w:color="auto" w:fill="auto"/>
          </w:tcPr>
          <w:p w14:paraId="75B6EC4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0592C99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43" w:type="dxa"/>
            <w:shd w:val="clear" w:color="auto" w:fill="auto"/>
          </w:tcPr>
          <w:p w14:paraId="6B4D6EDD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14A30488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tired</w:t>
            </w:r>
          </w:p>
        </w:tc>
      </w:tr>
      <w:tr w:rsidR="00931DE0" w:rsidRPr="00484ED3" w14:paraId="42122A08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69B2910C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4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27362A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F9BC28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583BC66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1134" w:type="dxa"/>
            <w:shd w:val="clear" w:color="auto" w:fill="auto"/>
          </w:tcPr>
          <w:p w14:paraId="19DF545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27B486A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14:paraId="539E426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2896" w:type="dxa"/>
            <w:shd w:val="clear" w:color="auto" w:fill="auto"/>
          </w:tcPr>
          <w:p w14:paraId="7965664A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5C791D97" w14:textId="77777777" w:rsidTr="00931DE0">
        <w:trPr>
          <w:cantSplit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DE34634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48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230915C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E963C4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54944637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1134" w:type="dxa"/>
            <w:shd w:val="clear" w:color="auto" w:fill="auto"/>
          </w:tcPr>
          <w:p w14:paraId="57568991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2DE8547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44FE574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6C6792D6" w14:textId="45B6DD44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my </w:t>
            </w:r>
            <w:r w:rsidR="00B042AE">
              <w:rPr>
                <w:rFonts w:ascii="Times New Roman" w:eastAsia="Calibri" w:hAnsi="Times New Roman" w:cs="Times New Roman"/>
                <w:sz w:val="24"/>
                <w:szCs w:val="24"/>
              </w:rPr>
              <w:t>Personnel</w:t>
            </w:r>
          </w:p>
        </w:tc>
      </w:tr>
      <w:tr w:rsidR="00931DE0" w:rsidRPr="00484ED3" w14:paraId="75FF223E" w14:textId="77777777" w:rsidTr="00BE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2D7121D1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51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82B2158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9AB25AD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15D14F97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Negeri Sembilan</w:t>
            </w:r>
          </w:p>
        </w:tc>
        <w:tc>
          <w:tcPr>
            <w:tcW w:w="1134" w:type="dxa"/>
            <w:shd w:val="clear" w:color="auto" w:fill="auto"/>
          </w:tcPr>
          <w:p w14:paraId="19E7235B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5344292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43" w:type="dxa"/>
            <w:shd w:val="clear" w:color="auto" w:fill="auto"/>
          </w:tcPr>
          <w:p w14:paraId="78ECC2B8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2DF6F419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604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Farmworker</w:t>
            </w:r>
          </w:p>
        </w:tc>
      </w:tr>
      <w:tr w:rsidR="00931DE0" w:rsidRPr="00484ED3" w14:paraId="6B863482" w14:textId="77777777" w:rsidTr="00BE5110">
        <w:trPr>
          <w:cantSplit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57D1A972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5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215E5D3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C2C03C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F9953C9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Negeri Sembilan</w:t>
            </w:r>
          </w:p>
        </w:tc>
        <w:tc>
          <w:tcPr>
            <w:tcW w:w="1134" w:type="dxa"/>
            <w:shd w:val="clear" w:color="auto" w:fill="auto"/>
          </w:tcPr>
          <w:p w14:paraId="3830413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2E42330C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43" w:type="dxa"/>
            <w:shd w:val="clear" w:color="auto" w:fill="auto"/>
          </w:tcPr>
          <w:p w14:paraId="3CAD0DF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55FD2521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tired</w:t>
            </w:r>
          </w:p>
        </w:tc>
      </w:tr>
      <w:tr w:rsidR="00931DE0" w:rsidRPr="00484ED3" w14:paraId="1849A396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699510C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6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12C6E98B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3FA251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5E6E4BB5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Terengganu</w:t>
            </w:r>
          </w:p>
        </w:tc>
        <w:tc>
          <w:tcPr>
            <w:tcW w:w="1134" w:type="dxa"/>
            <w:shd w:val="clear" w:color="auto" w:fill="auto"/>
          </w:tcPr>
          <w:p w14:paraId="485B42E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70239F0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43" w:type="dxa"/>
            <w:shd w:val="clear" w:color="auto" w:fill="auto"/>
          </w:tcPr>
          <w:p w14:paraId="21994922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109752A1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t working</w:t>
            </w:r>
          </w:p>
        </w:tc>
      </w:tr>
      <w:tr w:rsidR="00931DE0" w:rsidRPr="00484ED3" w14:paraId="031D05F1" w14:textId="77777777" w:rsidTr="00931DE0">
        <w:trPr>
          <w:cantSplit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5C1574B4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64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E2AF49C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0F6C8A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667BBF06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ulau</w:t>
            </w:r>
            <w:proofErr w:type="spellEnd"/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inang</w:t>
            </w:r>
          </w:p>
        </w:tc>
        <w:tc>
          <w:tcPr>
            <w:tcW w:w="1134" w:type="dxa"/>
            <w:shd w:val="clear" w:color="auto" w:fill="auto"/>
          </w:tcPr>
          <w:p w14:paraId="345C30A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4FC370F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43" w:type="dxa"/>
            <w:shd w:val="clear" w:color="auto" w:fill="auto"/>
          </w:tcPr>
          <w:p w14:paraId="17D104E7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Chinese</w:t>
            </w:r>
          </w:p>
        </w:tc>
        <w:tc>
          <w:tcPr>
            <w:tcW w:w="2896" w:type="dxa"/>
            <w:shd w:val="clear" w:color="auto" w:fill="auto"/>
          </w:tcPr>
          <w:p w14:paraId="48B5D79A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tired</w:t>
            </w:r>
          </w:p>
        </w:tc>
      </w:tr>
      <w:tr w:rsidR="00931DE0" w:rsidRPr="00484ED3" w14:paraId="259F3212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0B799D9C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65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3A01FD9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0F29ED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6C37E0F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1134" w:type="dxa"/>
            <w:shd w:val="clear" w:color="auto" w:fill="auto"/>
          </w:tcPr>
          <w:p w14:paraId="04C7DFE4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02E4EA8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2305CF1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896" w:type="dxa"/>
            <w:shd w:val="clear" w:color="auto" w:fill="auto"/>
          </w:tcPr>
          <w:p w14:paraId="30E6E9AC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12353007" w14:textId="77777777" w:rsidTr="00931DE0">
        <w:trPr>
          <w:cantSplit/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6750940F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66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194CF425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83EEA1C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60A816A0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1134" w:type="dxa"/>
            <w:shd w:val="clear" w:color="auto" w:fill="auto"/>
          </w:tcPr>
          <w:p w14:paraId="2B78EBE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58FE55A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3028E0F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2B4BB395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bourer</w:t>
            </w:r>
          </w:p>
        </w:tc>
      </w:tr>
      <w:tr w:rsidR="00931DE0" w:rsidRPr="00484ED3" w14:paraId="2389BA65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D80284E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P6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896EEC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1545710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0B9CCED1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1134" w:type="dxa"/>
            <w:shd w:val="clear" w:color="auto" w:fill="auto"/>
          </w:tcPr>
          <w:p w14:paraId="19B6DEC7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78D2A4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1D9B78D4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707715BC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chnician </w:t>
            </w:r>
          </w:p>
        </w:tc>
      </w:tr>
      <w:tr w:rsidR="00931DE0" w:rsidRPr="00484ED3" w14:paraId="5C236291" w14:textId="77777777" w:rsidTr="00931DE0">
        <w:trPr>
          <w:cantSplit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75C07A26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68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41AEC4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7E65B8B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6B52CCEB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erak</w:t>
            </w:r>
          </w:p>
        </w:tc>
        <w:tc>
          <w:tcPr>
            <w:tcW w:w="1134" w:type="dxa"/>
            <w:shd w:val="clear" w:color="auto" w:fill="auto"/>
          </w:tcPr>
          <w:p w14:paraId="628C430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39F3BCC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43" w:type="dxa"/>
            <w:shd w:val="clear" w:color="auto" w:fill="auto"/>
          </w:tcPr>
          <w:p w14:paraId="569F0832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2E0A4C71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604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Gardener</w:t>
            </w:r>
          </w:p>
        </w:tc>
      </w:tr>
      <w:tr w:rsidR="00931DE0" w:rsidRPr="00484ED3" w14:paraId="1C7C3545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54893482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69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2EB04548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B5E9DC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7D75467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ulau</w:t>
            </w:r>
            <w:proofErr w:type="spellEnd"/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inang</w:t>
            </w:r>
          </w:p>
        </w:tc>
        <w:tc>
          <w:tcPr>
            <w:tcW w:w="1134" w:type="dxa"/>
            <w:shd w:val="clear" w:color="auto" w:fill="auto"/>
          </w:tcPr>
          <w:p w14:paraId="5ACDB1FB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2031DDB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43" w:type="dxa"/>
            <w:shd w:val="clear" w:color="auto" w:fill="auto"/>
          </w:tcPr>
          <w:p w14:paraId="3413DF7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Indian</w:t>
            </w:r>
          </w:p>
        </w:tc>
        <w:tc>
          <w:tcPr>
            <w:tcW w:w="2896" w:type="dxa"/>
            <w:shd w:val="clear" w:color="auto" w:fill="auto"/>
          </w:tcPr>
          <w:p w14:paraId="7971C414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river</w:t>
            </w:r>
          </w:p>
        </w:tc>
      </w:tr>
      <w:tr w:rsidR="00931DE0" w:rsidRPr="00484ED3" w14:paraId="1ADECA34" w14:textId="77777777" w:rsidTr="00931DE0">
        <w:trPr>
          <w:cantSplit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6414513C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76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A7D5B56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625EBB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67D01CCC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134" w:type="dxa"/>
            <w:shd w:val="clear" w:color="auto" w:fill="auto"/>
          </w:tcPr>
          <w:p w14:paraId="35EDB81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7BBC3F77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43" w:type="dxa"/>
            <w:shd w:val="clear" w:color="auto" w:fill="auto"/>
          </w:tcPr>
          <w:p w14:paraId="7FDBB4C2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Chinese</w:t>
            </w:r>
          </w:p>
        </w:tc>
        <w:tc>
          <w:tcPr>
            <w:tcW w:w="2896" w:type="dxa"/>
            <w:shd w:val="clear" w:color="auto" w:fill="auto"/>
          </w:tcPr>
          <w:p w14:paraId="2AB2727C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tired</w:t>
            </w:r>
          </w:p>
        </w:tc>
      </w:tr>
      <w:tr w:rsidR="00931DE0" w:rsidRPr="00484ED3" w14:paraId="1D14F096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6FFFE77B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7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7605B89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6A4685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C44B091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Terengganu</w:t>
            </w:r>
          </w:p>
        </w:tc>
        <w:tc>
          <w:tcPr>
            <w:tcW w:w="1134" w:type="dxa"/>
            <w:shd w:val="clear" w:color="auto" w:fill="auto"/>
          </w:tcPr>
          <w:p w14:paraId="7236A362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3526D86B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43" w:type="dxa"/>
            <w:shd w:val="clear" w:color="auto" w:fill="auto"/>
          </w:tcPr>
          <w:p w14:paraId="2E49576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4EAB4F7B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isherman</w:t>
            </w:r>
          </w:p>
        </w:tc>
      </w:tr>
      <w:tr w:rsidR="00931DE0" w:rsidRPr="00484ED3" w14:paraId="212045F2" w14:textId="77777777" w:rsidTr="00931DE0">
        <w:trPr>
          <w:cantSplit/>
          <w:trHeight w:val="5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75E683C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84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BD1930D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203179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4BADBD39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1134" w:type="dxa"/>
            <w:shd w:val="clear" w:color="auto" w:fill="auto"/>
          </w:tcPr>
          <w:p w14:paraId="63410FB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5204F8C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23C902ED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7181F1A5" w14:textId="12AA9FFB" w:rsidR="00931DE0" w:rsidRPr="00484ED3" w:rsidRDefault="00B042AE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ishmonger</w:t>
            </w:r>
          </w:p>
        </w:tc>
      </w:tr>
      <w:tr w:rsidR="00931DE0" w:rsidRPr="00484ED3" w14:paraId="7D3FA83D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6E282A41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85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15E9FB8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C63EE1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0B2E0F2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Terengganu</w:t>
            </w:r>
          </w:p>
        </w:tc>
        <w:tc>
          <w:tcPr>
            <w:tcW w:w="1134" w:type="dxa"/>
            <w:shd w:val="clear" w:color="auto" w:fill="auto"/>
          </w:tcPr>
          <w:p w14:paraId="596C7AE8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31B3EBB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43" w:type="dxa"/>
            <w:shd w:val="clear" w:color="auto" w:fill="auto"/>
          </w:tcPr>
          <w:p w14:paraId="5E660E90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0C4990AB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604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Farmworker</w:t>
            </w:r>
          </w:p>
        </w:tc>
      </w:tr>
      <w:tr w:rsidR="00931DE0" w:rsidRPr="00484ED3" w14:paraId="19E293DC" w14:textId="77777777" w:rsidTr="00931DE0">
        <w:trPr>
          <w:cantSplit/>
          <w:trHeight w:val="5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0E262E3D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86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9C89A39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FD16229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2EAF967D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Terengganu</w:t>
            </w:r>
          </w:p>
        </w:tc>
        <w:tc>
          <w:tcPr>
            <w:tcW w:w="1134" w:type="dxa"/>
            <w:shd w:val="clear" w:color="auto" w:fill="auto"/>
          </w:tcPr>
          <w:p w14:paraId="212CF9D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5579DBC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3EF0B13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32CA671D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7EBCB89B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244F2DF9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8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CA3752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5D184B9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01DD9237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uala Lumpur</w:t>
            </w:r>
          </w:p>
        </w:tc>
        <w:tc>
          <w:tcPr>
            <w:tcW w:w="1134" w:type="dxa"/>
            <w:shd w:val="clear" w:color="auto" w:fill="auto"/>
          </w:tcPr>
          <w:p w14:paraId="2C3EF5C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0667130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43" w:type="dxa"/>
            <w:shd w:val="clear" w:color="auto" w:fill="auto"/>
          </w:tcPr>
          <w:p w14:paraId="3B51040D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Chinese</w:t>
            </w:r>
          </w:p>
        </w:tc>
        <w:tc>
          <w:tcPr>
            <w:tcW w:w="2896" w:type="dxa"/>
            <w:shd w:val="clear" w:color="auto" w:fill="auto"/>
          </w:tcPr>
          <w:p w14:paraId="2E1535C6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les person</w:t>
            </w:r>
          </w:p>
        </w:tc>
      </w:tr>
      <w:tr w:rsidR="00931DE0" w:rsidRPr="00484ED3" w14:paraId="7D64619A" w14:textId="77777777" w:rsidTr="00931DE0">
        <w:trPr>
          <w:cantSplit/>
          <w:trHeight w:val="6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2902FDAF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89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2CAE149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6C31AEF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491341AE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1134" w:type="dxa"/>
            <w:shd w:val="clear" w:color="auto" w:fill="auto"/>
          </w:tcPr>
          <w:p w14:paraId="02CB9059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566D5B8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43" w:type="dxa"/>
            <w:shd w:val="clear" w:color="auto" w:fill="auto"/>
          </w:tcPr>
          <w:p w14:paraId="3C5D48E6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61C27DE3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tired </w:t>
            </w:r>
          </w:p>
        </w:tc>
      </w:tr>
      <w:tr w:rsidR="00931DE0" w:rsidRPr="00484ED3" w14:paraId="50B27DA1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0F013F9E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9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DF24ED0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3C6672B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D709BC9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1134" w:type="dxa"/>
            <w:shd w:val="clear" w:color="auto" w:fill="auto"/>
          </w:tcPr>
          <w:p w14:paraId="24154C9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6027AC72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6D0F73B8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Indian</w:t>
            </w:r>
          </w:p>
        </w:tc>
        <w:tc>
          <w:tcPr>
            <w:tcW w:w="2896" w:type="dxa"/>
            <w:shd w:val="clear" w:color="auto" w:fill="auto"/>
          </w:tcPr>
          <w:p w14:paraId="04D73FAD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0F47603E" w14:textId="77777777" w:rsidTr="00931DE0">
        <w:trPr>
          <w:cantSplit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6A8A62A7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0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9F7805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703D4D1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907FA6B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aka</w:t>
            </w:r>
          </w:p>
        </w:tc>
        <w:tc>
          <w:tcPr>
            <w:tcW w:w="1134" w:type="dxa"/>
            <w:shd w:val="clear" w:color="auto" w:fill="auto"/>
          </w:tcPr>
          <w:p w14:paraId="021E9FF6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6BEB3F9C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3AF43A1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46644211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77B9FC0D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043EABD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08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89121B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2C62C49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479DD412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aka</w:t>
            </w:r>
          </w:p>
        </w:tc>
        <w:tc>
          <w:tcPr>
            <w:tcW w:w="1134" w:type="dxa"/>
            <w:shd w:val="clear" w:color="auto" w:fill="auto"/>
          </w:tcPr>
          <w:p w14:paraId="0CDD916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2B20E91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43" w:type="dxa"/>
            <w:shd w:val="clear" w:color="auto" w:fill="auto"/>
          </w:tcPr>
          <w:p w14:paraId="289B508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696C3855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oliceman</w:t>
            </w:r>
          </w:p>
        </w:tc>
      </w:tr>
      <w:tr w:rsidR="00931DE0" w:rsidRPr="00484ED3" w14:paraId="4D2DD6F4" w14:textId="77777777" w:rsidTr="00931DE0">
        <w:trPr>
          <w:cantSplit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3507837F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09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C4C73E1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C06694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D01FAC0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aka</w:t>
            </w:r>
          </w:p>
        </w:tc>
        <w:tc>
          <w:tcPr>
            <w:tcW w:w="1134" w:type="dxa"/>
            <w:shd w:val="clear" w:color="auto" w:fill="auto"/>
          </w:tcPr>
          <w:p w14:paraId="0FFD5A7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0583477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43" w:type="dxa"/>
            <w:shd w:val="clear" w:color="auto" w:fill="auto"/>
          </w:tcPr>
          <w:p w14:paraId="185A673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Indian</w:t>
            </w:r>
          </w:p>
        </w:tc>
        <w:tc>
          <w:tcPr>
            <w:tcW w:w="2896" w:type="dxa"/>
            <w:shd w:val="clear" w:color="auto" w:fill="auto"/>
          </w:tcPr>
          <w:p w14:paraId="5F369CE5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curity guard</w:t>
            </w:r>
          </w:p>
        </w:tc>
      </w:tr>
      <w:tr w:rsidR="00931DE0" w:rsidRPr="00484ED3" w14:paraId="050F8A04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729C3FB4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10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F44E04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05C5E8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2A43CF0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aka</w:t>
            </w:r>
          </w:p>
        </w:tc>
        <w:tc>
          <w:tcPr>
            <w:tcW w:w="1134" w:type="dxa"/>
            <w:shd w:val="clear" w:color="auto" w:fill="auto"/>
          </w:tcPr>
          <w:p w14:paraId="61C28460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7E5D31C2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584AEC57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896" w:type="dxa"/>
            <w:shd w:val="clear" w:color="auto" w:fill="auto"/>
          </w:tcPr>
          <w:p w14:paraId="4D59B207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4C2D201E" w14:textId="77777777" w:rsidTr="00931DE0">
        <w:trPr>
          <w:cantSplit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02E7C44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11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2621B1D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8B6FC4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EF91A57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aka</w:t>
            </w:r>
          </w:p>
        </w:tc>
        <w:tc>
          <w:tcPr>
            <w:tcW w:w="1134" w:type="dxa"/>
            <w:shd w:val="clear" w:color="auto" w:fill="auto"/>
          </w:tcPr>
          <w:p w14:paraId="757460A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0CADF4B1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43" w:type="dxa"/>
            <w:shd w:val="clear" w:color="auto" w:fill="auto"/>
          </w:tcPr>
          <w:p w14:paraId="0890D8FC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Chinese</w:t>
            </w:r>
          </w:p>
        </w:tc>
        <w:tc>
          <w:tcPr>
            <w:tcW w:w="2896" w:type="dxa"/>
            <w:shd w:val="clear" w:color="auto" w:fill="auto"/>
          </w:tcPr>
          <w:p w14:paraId="37E0F53E" w14:textId="34E3695A" w:rsidR="00931DE0" w:rsidRPr="00484ED3" w:rsidRDefault="00B042AE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egal assistant</w:t>
            </w:r>
          </w:p>
        </w:tc>
      </w:tr>
      <w:tr w:rsidR="00931DE0" w:rsidRPr="00484ED3" w14:paraId="3112A1F7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7A35FB82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P11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3FE978D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908B04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D6036AA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aka</w:t>
            </w:r>
          </w:p>
        </w:tc>
        <w:tc>
          <w:tcPr>
            <w:tcW w:w="1134" w:type="dxa"/>
            <w:shd w:val="clear" w:color="auto" w:fill="auto"/>
          </w:tcPr>
          <w:p w14:paraId="2F1DF68B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2B8803B8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43" w:type="dxa"/>
            <w:shd w:val="clear" w:color="auto" w:fill="auto"/>
          </w:tcPr>
          <w:p w14:paraId="1C037FC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4D4A28F8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tate worker</w:t>
            </w:r>
          </w:p>
        </w:tc>
      </w:tr>
      <w:tr w:rsidR="00931DE0" w:rsidRPr="00484ED3" w14:paraId="03346426" w14:textId="77777777" w:rsidTr="00931DE0">
        <w:trPr>
          <w:cantSplit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32DC3B7A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16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5E27A62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C7DCAE2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20DD0C4E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arawak</w:t>
            </w:r>
          </w:p>
        </w:tc>
        <w:tc>
          <w:tcPr>
            <w:tcW w:w="1134" w:type="dxa"/>
            <w:shd w:val="clear" w:color="auto" w:fill="auto"/>
          </w:tcPr>
          <w:p w14:paraId="5B2DDBC2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0954900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43" w:type="dxa"/>
            <w:shd w:val="clear" w:color="auto" w:fill="auto"/>
          </w:tcPr>
          <w:p w14:paraId="0C25006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idayuh</w:t>
            </w:r>
          </w:p>
        </w:tc>
        <w:tc>
          <w:tcPr>
            <w:tcW w:w="2896" w:type="dxa"/>
            <w:shd w:val="clear" w:color="auto" w:fill="auto"/>
          </w:tcPr>
          <w:p w14:paraId="028D564C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t working</w:t>
            </w:r>
          </w:p>
        </w:tc>
      </w:tr>
      <w:tr w:rsidR="00931DE0" w:rsidRPr="00484ED3" w14:paraId="3C4FDEC0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0BF2C4AD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1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B6FD42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C2B5819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5DF7CB0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arawak</w:t>
            </w:r>
          </w:p>
        </w:tc>
        <w:tc>
          <w:tcPr>
            <w:tcW w:w="1134" w:type="dxa"/>
            <w:shd w:val="clear" w:color="auto" w:fill="auto"/>
          </w:tcPr>
          <w:p w14:paraId="19BF6254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5E2BE3B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43" w:type="dxa"/>
            <w:shd w:val="clear" w:color="auto" w:fill="auto"/>
          </w:tcPr>
          <w:p w14:paraId="54CAD97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896" w:type="dxa"/>
            <w:shd w:val="clear" w:color="auto" w:fill="auto"/>
          </w:tcPr>
          <w:p w14:paraId="05056DBF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4F2E0777" w14:textId="77777777" w:rsidTr="00931DE0">
        <w:trPr>
          <w:cantSplit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5F214596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21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1A77838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5FDAB6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1FA68F8D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Terengganu</w:t>
            </w:r>
          </w:p>
        </w:tc>
        <w:tc>
          <w:tcPr>
            <w:tcW w:w="1134" w:type="dxa"/>
            <w:shd w:val="clear" w:color="auto" w:fill="auto"/>
          </w:tcPr>
          <w:p w14:paraId="53DDDFF9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01E645CD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7A1083FD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66A47BCB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bourer</w:t>
            </w:r>
          </w:p>
        </w:tc>
      </w:tr>
      <w:tr w:rsidR="00931DE0" w:rsidRPr="00484ED3" w14:paraId="49895B65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33E14F93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2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5B69118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7E925A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6555826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134" w:type="dxa"/>
            <w:shd w:val="clear" w:color="auto" w:fill="auto"/>
          </w:tcPr>
          <w:p w14:paraId="0323684D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0064F1D2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43" w:type="dxa"/>
            <w:shd w:val="clear" w:color="auto" w:fill="auto"/>
          </w:tcPr>
          <w:p w14:paraId="3B9DC05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Indian</w:t>
            </w:r>
          </w:p>
        </w:tc>
        <w:tc>
          <w:tcPr>
            <w:tcW w:w="2896" w:type="dxa"/>
            <w:shd w:val="clear" w:color="auto" w:fill="auto"/>
          </w:tcPr>
          <w:p w14:paraId="2DE872D0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tired</w:t>
            </w:r>
          </w:p>
        </w:tc>
      </w:tr>
      <w:tr w:rsidR="00931DE0" w:rsidRPr="00484ED3" w14:paraId="0FCD9F0A" w14:textId="77777777" w:rsidTr="00931DE0">
        <w:trPr>
          <w:cantSplit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3584169F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5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27649EF1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A323A79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53FA1344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1134" w:type="dxa"/>
            <w:shd w:val="clear" w:color="auto" w:fill="auto"/>
          </w:tcPr>
          <w:p w14:paraId="3BC1F357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AA13011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43" w:type="dxa"/>
            <w:shd w:val="clear" w:color="auto" w:fill="auto"/>
          </w:tcPr>
          <w:p w14:paraId="34BDBF6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6E64102E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604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Gardener</w:t>
            </w:r>
          </w:p>
        </w:tc>
      </w:tr>
      <w:tr w:rsidR="00931DE0" w:rsidRPr="00484ED3" w14:paraId="4A3045E9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5E5AEC84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58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130726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AA182DB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4125D031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1134" w:type="dxa"/>
            <w:shd w:val="clear" w:color="auto" w:fill="auto"/>
          </w:tcPr>
          <w:p w14:paraId="62B0D05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3434E8E7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6CD7BD3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Indian</w:t>
            </w:r>
          </w:p>
        </w:tc>
        <w:tc>
          <w:tcPr>
            <w:tcW w:w="2896" w:type="dxa"/>
            <w:shd w:val="clear" w:color="auto" w:fill="auto"/>
          </w:tcPr>
          <w:p w14:paraId="2B828B8C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13F82416" w14:textId="77777777" w:rsidTr="00931DE0">
        <w:trPr>
          <w:cantSplit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38F6E37F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60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2824F8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C3210C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7BADCF0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1134" w:type="dxa"/>
            <w:shd w:val="clear" w:color="auto" w:fill="auto"/>
          </w:tcPr>
          <w:p w14:paraId="56BACEE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57A1887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6AFCBDF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7D1118FA" w14:textId="3947C17F" w:rsidR="00931DE0" w:rsidRPr="00484ED3" w:rsidRDefault="00B042AE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="00931DE0">
              <w:rPr>
                <w:rFonts w:ascii="Times New Roman" w:eastAsia="Calibri" w:hAnsi="Times New Roman" w:cs="Times New Roman"/>
                <w:sz w:val="24"/>
                <w:szCs w:val="24"/>
              </w:rPr>
              <w:t>armer</w:t>
            </w:r>
          </w:p>
        </w:tc>
      </w:tr>
      <w:tr w:rsidR="00931DE0" w:rsidRPr="00484ED3" w14:paraId="12497333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318D1DCF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61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DBD626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575830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82F98EC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1134" w:type="dxa"/>
            <w:shd w:val="clear" w:color="auto" w:fill="auto"/>
          </w:tcPr>
          <w:p w14:paraId="550A949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11F32C44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43" w:type="dxa"/>
            <w:shd w:val="clear" w:color="auto" w:fill="auto"/>
          </w:tcPr>
          <w:p w14:paraId="38F5E427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4C3E6F87" w14:textId="7ED59376" w:rsidR="00931DE0" w:rsidRPr="00484ED3" w:rsidRDefault="00B042AE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usewife/F</w:t>
            </w:r>
            <w:r w:rsidR="00931DE0">
              <w:rPr>
                <w:rFonts w:ascii="Times New Roman" w:eastAsia="Calibri" w:hAnsi="Times New Roman" w:cs="Times New Roman"/>
                <w:sz w:val="24"/>
                <w:szCs w:val="24"/>
              </w:rPr>
              <w:t>ar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r</w:t>
            </w:r>
          </w:p>
        </w:tc>
      </w:tr>
      <w:tr w:rsidR="00931DE0" w:rsidRPr="00484ED3" w14:paraId="0A7FD9D1" w14:textId="77777777" w:rsidTr="00931DE0">
        <w:trPr>
          <w:cantSplit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26D5273F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64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A4F6CC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40E21A2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1D2D14ED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134" w:type="dxa"/>
            <w:shd w:val="clear" w:color="auto" w:fill="auto"/>
          </w:tcPr>
          <w:p w14:paraId="6588901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430D24A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6A437055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Chinese</w:t>
            </w:r>
          </w:p>
        </w:tc>
        <w:tc>
          <w:tcPr>
            <w:tcW w:w="2896" w:type="dxa"/>
            <w:shd w:val="clear" w:color="auto" w:fill="auto"/>
          </w:tcPr>
          <w:p w14:paraId="38395508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157513B9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65D3EC75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65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E2333ED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78BC264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47AD787A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134" w:type="dxa"/>
            <w:shd w:val="clear" w:color="auto" w:fill="auto"/>
          </w:tcPr>
          <w:p w14:paraId="64F3CDC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782AA6A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43" w:type="dxa"/>
            <w:shd w:val="clear" w:color="auto" w:fill="auto"/>
          </w:tcPr>
          <w:p w14:paraId="17495B6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Indian</w:t>
            </w:r>
          </w:p>
        </w:tc>
        <w:tc>
          <w:tcPr>
            <w:tcW w:w="2896" w:type="dxa"/>
            <w:shd w:val="clear" w:color="auto" w:fill="auto"/>
          </w:tcPr>
          <w:p w14:paraId="7444FB99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dd job</w:t>
            </w:r>
          </w:p>
        </w:tc>
      </w:tr>
      <w:tr w:rsidR="00931DE0" w:rsidRPr="00484ED3" w14:paraId="4C0423CC" w14:textId="77777777" w:rsidTr="00931DE0">
        <w:trPr>
          <w:cantSplit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7824C7D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68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CBD3EA9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319BEC6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DB882A0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erak</w:t>
            </w:r>
          </w:p>
        </w:tc>
        <w:tc>
          <w:tcPr>
            <w:tcW w:w="1134" w:type="dxa"/>
            <w:shd w:val="clear" w:color="auto" w:fill="auto"/>
          </w:tcPr>
          <w:p w14:paraId="2A782605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5E5744E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43" w:type="dxa"/>
            <w:shd w:val="clear" w:color="auto" w:fill="auto"/>
          </w:tcPr>
          <w:p w14:paraId="54FAA5B6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Indian</w:t>
            </w:r>
          </w:p>
        </w:tc>
        <w:tc>
          <w:tcPr>
            <w:tcW w:w="2896" w:type="dxa"/>
            <w:shd w:val="clear" w:color="auto" w:fill="auto"/>
          </w:tcPr>
          <w:p w14:paraId="2EB40A84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lm oil estate worker</w:t>
            </w:r>
          </w:p>
        </w:tc>
      </w:tr>
      <w:tr w:rsidR="00931DE0" w:rsidRPr="00484ED3" w14:paraId="79CEE7CB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55DE2BA4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69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73D06F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B405FFD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FAF19DE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ulau</w:t>
            </w:r>
            <w:proofErr w:type="spellEnd"/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inang</w:t>
            </w:r>
          </w:p>
        </w:tc>
        <w:tc>
          <w:tcPr>
            <w:tcW w:w="1134" w:type="dxa"/>
            <w:shd w:val="clear" w:color="auto" w:fill="auto"/>
          </w:tcPr>
          <w:p w14:paraId="3B8032E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402D151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1C8FF3E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598C636B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7C849FA7" w14:textId="77777777" w:rsidTr="00931DE0">
        <w:trPr>
          <w:cantSplit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19F547B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7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28789E5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660520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28374370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arawak</w:t>
            </w:r>
          </w:p>
        </w:tc>
        <w:tc>
          <w:tcPr>
            <w:tcW w:w="1134" w:type="dxa"/>
            <w:shd w:val="clear" w:color="auto" w:fill="auto"/>
          </w:tcPr>
          <w:p w14:paraId="6B22ED5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35F6F6CC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43" w:type="dxa"/>
            <w:shd w:val="clear" w:color="auto" w:fill="auto"/>
          </w:tcPr>
          <w:p w14:paraId="5E66B6C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ban</w:t>
            </w:r>
          </w:p>
        </w:tc>
        <w:tc>
          <w:tcPr>
            <w:tcW w:w="2896" w:type="dxa"/>
            <w:shd w:val="clear" w:color="auto" w:fill="auto"/>
          </w:tcPr>
          <w:p w14:paraId="257E620F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t working</w:t>
            </w:r>
          </w:p>
        </w:tc>
      </w:tr>
      <w:tr w:rsidR="00931DE0" w:rsidRPr="00484ED3" w14:paraId="48E51110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06EDD171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76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C88949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EBA76E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62710995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1134" w:type="dxa"/>
            <w:shd w:val="clear" w:color="auto" w:fill="auto"/>
          </w:tcPr>
          <w:p w14:paraId="25898EC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2936D5C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3" w:type="dxa"/>
            <w:shd w:val="clear" w:color="auto" w:fill="auto"/>
          </w:tcPr>
          <w:p w14:paraId="37B45F08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1DAE75AC" w14:textId="6252714F" w:rsidR="00931DE0" w:rsidRPr="00484ED3" w:rsidRDefault="00B042AE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griculture l</w:t>
            </w:r>
            <w:r w:rsidR="00931DE0">
              <w:rPr>
                <w:rFonts w:ascii="Times New Roman" w:eastAsia="Calibri" w:hAnsi="Times New Roman" w:cs="Times New Roman"/>
                <w:sz w:val="24"/>
                <w:szCs w:val="24"/>
              </w:rPr>
              <w:t>and owner</w:t>
            </w:r>
          </w:p>
        </w:tc>
      </w:tr>
      <w:tr w:rsidR="00931DE0" w:rsidRPr="00484ED3" w14:paraId="54498F0A" w14:textId="77777777" w:rsidTr="00931DE0">
        <w:trPr>
          <w:cantSplit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6CC7AE4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78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D933BC5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468BE3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51565963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134" w:type="dxa"/>
            <w:shd w:val="clear" w:color="auto" w:fill="auto"/>
          </w:tcPr>
          <w:p w14:paraId="78B00C25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14CED7D6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5E3AF1E6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165EF77F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usewife</w:t>
            </w:r>
          </w:p>
        </w:tc>
      </w:tr>
      <w:tr w:rsidR="00931DE0" w:rsidRPr="00484ED3" w14:paraId="21CFDA66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25014C8C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8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DE26F80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2DC56C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49F9922A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erlis</w:t>
            </w:r>
          </w:p>
        </w:tc>
        <w:tc>
          <w:tcPr>
            <w:tcW w:w="1134" w:type="dxa"/>
            <w:shd w:val="clear" w:color="auto" w:fill="auto"/>
          </w:tcPr>
          <w:p w14:paraId="066943DB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0F5CDFE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79079037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32347742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248BA1B6" w14:textId="77777777" w:rsidTr="00931DE0">
        <w:trPr>
          <w:cantSplit/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3DFA301B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P188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214465D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EDC2D5D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FC4F883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erak</w:t>
            </w:r>
          </w:p>
        </w:tc>
        <w:tc>
          <w:tcPr>
            <w:tcW w:w="1134" w:type="dxa"/>
            <w:shd w:val="clear" w:color="auto" w:fill="auto"/>
          </w:tcPr>
          <w:p w14:paraId="427EAE7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0F865F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43" w:type="dxa"/>
            <w:shd w:val="clear" w:color="auto" w:fill="auto"/>
          </w:tcPr>
          <w:p w14:paraId="246BD6C6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Indian</w:t>
            </w:r>
          </w:p>
        </w:tc>
        <w:tc>
          <w:tcPr>
            <w:tcW w:w="2896" w:type="dxa"/>
            <w:shd w:val="clear" w:color="auto" w:fill="auto"/>
          </w:tcPr>
          <w:p w14:paraId="581B25F2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lm oil estate worker</w:t>
            </w:r>
          </w:p>
        </w:tc>
      </w:tr>
      <w:tr w:rsidR="00931DE0" w:rsidRPr="00484ED3" w14:paraId="02960566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BC79311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90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261C5B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BEC10A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A48599E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1134" w:type="dxa"/>
            <w:shd w:val="clear" w:color="auto" w:fill="auto"/>
          </w:tcPr>
          <w:p w14:paraId="44A2F90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3B37B03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43" w:type="dxa"/>
            <w:shd w:val="clear" w:color="auto" w:fill="auto"/>
          </w:tcPr>
          <w:p w14:paraId="627137A7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2C70E88C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604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Gardener</w:t>
            </w:r>
          </w:p>
        </w:tc>
      </w:tr>
      <w:tr w:rsidR="00931DE0" w:rsidRPr="00484ED3" w14:paraId="3942A7A5" w14:textId="77777777" w:rsidTr="00931DE0">
        <w:trPr>
          <w:cantSplit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5059D8EB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9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21E3986D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35B4B0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505A9660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1134" w:type="dxa"/>
            <w:shd w:val="clear" w:color="auto" w:fill="auto"/>
          </w:tcPr>
          <w:p w14:paraId="3E47AF4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5F1B03F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2A72F84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ang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li</w:t>
            </w:r>
            <w:proofErr w:type="spellEnd"/>
          </w:p>
        </w:tc>
        <w:tc>
          <w:tcPr>
            <w:tcW w:w="2896" w:type="dxa"/>
            <w:shd w:val="clear" w:color="auto" w:fill="auto"/>
          </w:tcPr>
          <w:p w14:paraId="17ABEA27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usewife</w:t>
            </w:r>
          </w:p>
        </w:tc>
      </w:tr>
      <w:tr w:rsidR="00931DE0" w:rsidRPr="00484ED3" w14:paraId="517C9F35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D2637BD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9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E351C7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66929E2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21CB4273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arawak</w:t>
            </w:r>
          </w:p>
        </w:tc>
        <w:tc>
          <w:tcPr>
            <w:tcW w:w="1134" w:type="dxa"/>
            <w:shd w:val="clear" w:color="auto" w:fill="auto"/>
          </w:tcPr>
          <w:p w14:paraId="0DC0F34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3E4262F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43" w:type="dxa"/>
            <w:shd w:val="clear" w:color="auto" w:fill="auto"/>
          </w:tcPr>
          <w:p w14:paraId="13DB1B4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ban</w:t>
            </w:r>
          </w:p>
        </w:tc>
        <w:tc>
          <w:tcPr>
            <w:tcW w:w="2896" w:type="dxa"/>
            <w:shd w:val="clear" w:color="auto" w:fill="auto"/>
          </w:tcPr>
          <w:p w14:paraId="57B18D0A" w14:textId="7E2194A0" w:rsidR="00931DE0" w:rsidRPr="00484ED3" w:rsidRDefault="00B042AE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imber logger</w:t>
            </w:r>
          </w:p>
        </w:tc>
      </w:tr>
      <w:tr w:rsidR="00931DE0" w:rsidRPr="00484ED3" w14:paraId="55D27AA7" w14:textId="77777777" w:rsidTr="00931DE0">
        <w:trPr>
          <w:cantSplit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34F4A7A5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94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28D0344B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672E26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10659737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erlis</w:t>
            </w:r>
          </w:p>
        </w:tc>
        <w:tc>
          <w:tcPr>
            <w:tcW w:w="1134" w:type="dxa"/>
            <w:shd w:val="clear" w:color="auto" w:fill="auto"/>
          </w:tcPr>
          <w:p w14:paraId="2466D91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8A4405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43" w:type="dxa"/>
            <w:shd w:val="clear" w:color="auto" w:fill="auto"/>
          </w:tcPr>
          <w:p w14:paraId="70445D42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896" w:type="dxa"/>
            <w:shd w:val="clear" w:color="auto" w:fill="auto"/>
          </w:tcPr>
          <w:p w14:paraId="09BA9428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our guide</w:t>
            </w:r>
          </w:p>
        </w:tc>
      </w:tr>
      <w:tr w:rsidR="00931DE0" w:rsidRPr="00484ED3" w14:paraId="40C4A921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06B83462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95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3BE53AA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79C8637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6AD59D35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1134" w:type="dxa"/>
            <w:shd w:val="clear" w:color="auto" w:fill="auto"/>
          </w:tcPr>
          <w:p w14:paraId="1FFCE10F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4352B804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576A5ACD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262A5326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lantation</w:t>
            </w:r>
          </w:p>
        </w:tc>
      </w:tr>
      <w:tr w:rsidR="00931DE0" w:rsidRPr="00484ED3" w14:paraId="37546712" w14:textId="77777777" w:rsidTr="00931DE0">
        <w:trPr>
          <w:cantSplit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53992609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19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5551950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CB8D71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A1FB28A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erak</w:t>
            </w:r>
          </w:p>
        </w:tc>
        <w:tc>
          <w:tcPr>
            <w:tcW w:w="1134" w:type="dxa"/>
            <w:shd w:val="clear" w:color="auto" w:fill="auto"/>
          </w:tcPr>
          <w:p w14:paraId="2D1152A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0C9C36D2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43" w:type="dxa"/>
            <w:shd w:val="clear" w:color="auto" w:fill="auto"/>
          </w:tcPr>
          <w:p w14:paraId="5FEFD69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Indian</w:t>
            </w:r>
          </w:p>
        </w:tc>
        <w:tc>
          <w:tcPr>
            <w:tcW w:w="2896" w:type="dxa"/>
            <w:shd w:val="clear" w:color="auto" w:fill="auto"/>
          </w:tcPr>
          <w:p w14:paraId="0F07BFC3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rry driver</w:t>
            </w:r>
          </w:p>
        </w:tc>
      </w:tr>
      <w:tr w:rsidR="00931DE0" w:rsidRPr="00484ED3" w14:paraId="16C859EF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3C02DF1A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20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535BFD0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A0C607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17DD56CD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erak</w:t>
            </w:r>
          </w:p>
        </w:tc>
        <w:tc>
          <w:tcPr>
            <w:tcW w:w="1134" w:type="dxa"/>
            <w:shd w:val="clear" w:color="auto" w:fill="auto"/>
          </w:tcPr>
          <w:p w14:paraId="2157B856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3D47881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14:paraId="7C3DCEAC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6A2E8C46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A7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931DE0" w:rsidRPr="00484ED3" w14:paraId="780F7AC0" w14:textId="77777777" w:rsidTr="00931DE0">
        <w:trPr>
          <w:cantSplit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F2EED02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204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6472EA1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3D4CC9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25B9076F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134" w:type="dxa"/>
            <w:shd w:val="clear" w:color="auto" w:fill="auto"/>
          </w:tcPr>
          <w:p w14:paraId="465EF39B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43B469A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3" w:type="dxa"/>
            <w:shd w:val="clear" w:color="auto" w:fill="auto"/>
          </w:tcPr>
          <w:p w14:paraId="7B473962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Indian</w:t>
            </w:r>
          </w:p>
        </w:tc>
        <w:tc>
          <w:tcPr>
            <w:tcW w:w="2896" w:type="dxa"/>
            <w:shd w:val="clear" w:color="auto" w:fill="auto"/>
          </w:tcPr>
          <w:p w14:paraId="76716A7F" w14:textId="694FC72B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rmy</w:t>
            </w:r>
            <w:r w:rsidR="00B0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rsonnel</w:t>
            </w:r>
          </w:p>
        </w:tc>
      </w:tr>
      <w:tr w:rsidR="00931DE0" w:rsidRPr="00484ED3" w14:paraId="5AABF8FE" w14:textId="77777777" w:rsidTr="00882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04E51842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210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3E03CD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C8C06E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12F0FE12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uala Lumpur</w:t>
            </w:r>
          </w:p>
        </w:tc>
        <w:tc>
          <w:tcPr>
            <w:tcW w:w="1134" w:type="dxa"/>
            <w:shd w:val="clear" w:color="auto" w:fill="auto"/>
          </w:tcPr>
          <w:p w14:paraId="424FB694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071C34E5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43" w:type="dxa"/>
            <w:shd w:val="clear" w:color="auto" w:fill="auto"/>
          </w:tcPr>
          <w:p w14:paraId="6025E299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2872E445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rry driver</w:t>
            </w:r>
          </w:p>
        </w:tc>
      </w:tr>
      <w:tr w:rsidR="00931DE0" w:rsidRPr="00484ED3" w14:paraId="5D7A7A5E" w14:textId="77777777" w:rsidTr="00931DE0">
        <w:trPr>
          <w:cantSplit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27BFE85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211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9DFEA6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E30C3E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0FD7E470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1134" w:type="dxa"/>
            <w:shd w:val="clear" w:color="auto" w:fill="auto"/>
          </w:tcPr>
          <w:p w14:paraId="686351A9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4540AA5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43" w:type="dxa"/>
            <w:shd w:val="clear" w:color="auto" w:fill="auto"/>
          </w:tcPr>
          <w:p w14:paraId="5CD3C5AA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68E">
              <w:rPr>
                <w:rFonts w:ascii="Times New Roman" w:eastAsia="Calibri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2896" w:type="dxa"/>
            <w:shd w:val="clear" w:color="auto" w:fill="auto"/>
          </w:tcPr>
          <w:p w14:paraId="4352E07A" w14:textId="34989F01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et market</w:t>
            </w:r>
            <w:r w:rsidR="00B0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orker</w:t>
            </w:r>
          </w:p>
        </w:tc>
      </w:tr>
      <w:tr w:rsidR="00931DE0" w:rsidRPr="00484ED3" w14:paraId="56702954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3EB53E04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301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A18FF70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C0C3950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3BFF92CC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134" w:type="dxa"/>
            <w:shd w:val="clear" w:color="auto" w:fill="auto"/>
          </w:tcPr>
          <w:p w14:paraId="56AF62B1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2169FE30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43" w:type="dxa"/>
            <w:shd w:val="clear" w:color="auto" w:fill="auto"/>
          </w:tcPr>
          <w:p w14:paraId="7A4941C3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2896" w:type="dxa"/>
            <w:shd w:val="clear" w:color="auto" w:fill="auto"/>
          </w:tcPr>
          <w:p w14:paraId="676CDD3C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river</w:t>
            </w:r>
          </w:p>
        </w:tc>
      </w:tr>
      <w:tr w:rsidR="00931DE0" w:rsidRPr="00484ED3" w14:paraId="68B153E4" w14:textId="77777777" w:rsidTr="00931DE0">
        <w:trPr>
          <w:cantSplit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27EE4FE3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30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C7B7F2B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8CA8E4E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7DC21F92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1134" w:type="dxa"/>
            <w:shd w:val="clear" w:color="auto" w:fill="auto"/>
          </w:tcPr>
          <w:p w14:paraId="1B42310F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5560BA3B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43" w:type="dxa"/>
            <w:shd w:val="clear" w:color="auto" w:fill="auto"/>
          </w:tcPr>
          <w:p w14:paraId="7AD54298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6268C744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rry driver</w:t>
            </w:r>
          </w:p>
        </w:tc>
      </w:tr>
      <w:tr w:rsidR="00931DE0" w:rsidRPr="00484ED3" w14:paraId="45E9CF3E" w14:textId="77777777" w:rsidTr="00931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75EC4A03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30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4E03C6B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97A9AE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49" w:type="dxa"/>
            <w:shd w:val="clear" w:color="auto" w:fill="auto"/>
            <w:noWrap/>
            <w:hideMark/>
          </w:tcPr>
          <w:p w14:paraId="5F966FEE" w14:textId="77777777" w:rsidR="00931DE0" w:rsidRPr="00484ED3" w:rsidRDefault="00931DE0" w:rsidP="008825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1134" w:type="dxa"/>
            <w:shd w:val="clear" w:color="auto" w:fill="auto"/>
          </w:tcPr>
          <w:p w14:paraId="2950E4A4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F601FA0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43" w:type="dxa"/>
            <w:shd w:val="clear" w:color="auto" w:fill="auto"/>
          </w:tcPr>
          <w:p w14:paraId="45AA11DE" w14:textId="77777777" w:rsidR="00931DE0" w:rsidRPr="00484ED3" w:rsidRDefault="00931DE0" w:rsidP="0098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shd w:val="clear" w:color="auto" w:fill="auto"/>
          </w:tcPr>
          <w:p w14:paraId="287C5C33" w14:textId="77777777" w:rsidR="00931DE0" w:rsidRPr="00484ED3" w:rsidRDefault="00931DE0" w:rsidP="009831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6041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Gardener</w:t>
            </w:r>
          </w:p>
        </w:tc>
      </w:tr>
      <w:tr w:rsidR="00931DE0" w:rsidRPr="00484ED3" w14:paraId="4638707A" w14:textId="77777777" w:rsidTr="00931DE0">
        <w:trPr>
          <w:cantSplit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C058A3" w14:textId="77777777" w:rsidR="00931DE0" w:rsidRPr="00484ED3" w:rsidRDefault="00931DE0" w:rsidP="009831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BP304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153A4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68D609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elioidosis</w:t>
            </w:r>
          </w:p>
        </w:tc>
        <w:tc>
          <w:tcPr>
            <w:tcW w:w="23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E7EBDD" w14:textId="77777777" w:rsidR="00931DE0" w:rsidRPr="00484ED3" w:rsidRDefault="00931DE0" w:rsidP="00882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Perl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85059E6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D959383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ED3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E48E2F4" w14:textId="77777777" w:rsidR="00931DE0" w:rsidRPr="00484ED3" w:rsidRDefault="00931DE0" w:rsidP="00983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0D48">
              <w:rPr>
                <w:rFonts w:ascii="Times New Roman" w:eastAsia="Calibri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896" w:type="dxa"/>
            <w:tcBorders>
              <w:bottom w:val="single" w:sz="4" w:space="0" w:color="auto"/>
            </w:tcBorders>
            <w:shd w:val="clear" w:color="auto" w:fill="auto"/>
          </w:tcPr>
          <w:p w14:paraId="2D3786BB" w14:textId="77777777" w:rsidR="00931DE0" w:rsidRPr="00484ED3" w:rsidRDefault="00931DE0" w:rsidP="00983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hicken farm worker</w:t>
            </w:r>
          </w:p>
        </w:tc>
      </w:tr>
    </w:tbl>
    <w:p w14:paraId="7E3FC92A" w14:textId="77777777" w:rsidR="00931DE0" w:rsidRPr="00931DE0" w:rsidRDefault="00931DE0" w:rsidP="00931DE0">
      <w:pPr>
        <w:rPr>
          <w:rFonts w:ascii="Times New Roman" w:hAnsi="Times New Roman" w:cs="Times New Roman"/>
          <w:b/>
          <w:sz w:val="24"/>
          <w:szCs w:val="24"/>
        </w:rPr>
      </w:pPr>
    </w:p>
    <w:sectPr w:rsidR="00931DE0" w:rsidRPr="00931DE0" w:rsidSect="00931DE0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DE0"/>
    <w:rsid w:val="00095106"/>
    <w:rsid w:val="00202C85"/>
    <w:rsid w:val="0085362B"/>
    <w:rsid w:val="00882570"/>
    <w:rsid w:val="009105E4"/>
    <w:rsid w:val="00931DE0"/>
    <w:rsid w:val="00B042AE"/>
    <w:rsid w:val="00BE5110"/>
    <w:rsid w:val="00F1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E3155"/>
  <w15:chartTrackingRefBased/>
  <w15:docId w15:val="{6123BA7E-7A5F-495A-8F29-EA8E5E9BE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931DE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5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pdesk</dc:creator>
  <cp:keywords/>
  <dc:description/>
  <cp:lastModifiedBy>helpdesk</cp:lastModifiedBy>
  <cp:revision>7</cp:revision>
  <dcterms:created xsi:type="dcterms:W3CDTF">2020-07-13T09:29:00Z</dcterms:created>
  <dcterms:modified xsi:type="dcterms:W3CDTF">2020-07-20T01:48:00Z</dcterms:modified>
</cp:coreProperties>
</file>